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5B1C7" w14:textId="39B686BD" w:rsidR="00BE4F0B" w:rsidRDefault="00E676F7" w:rsidP="005C300D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 w:rsidR="007E086B">
        <w:rPr>
          <w:rFonts w:ascii="Arial" w:hAnsi="Arial" w:cs="Arial"/>
          <w:b/>
          <w:bCs/>
          <w:sz w:val="20"/>
          <w:szCs w:val="20"/>
        </w:rPr>
        <w:t xml:space="preserve">All Pathogenic </w:t>
      </w:r>
      <w:r w:rsidR="00E425DD" w:rsidRPr="001E2661">
        <w:rPr>
          <w:rFonts w:ascii="Arial" w:hAnsi="Arial" w:cs="Arial"/>
          <w:b/>
          <w:bCs/>
          <w:sz w:val="20"/>
          <w:szCs w:val="20"/>
        </w:rPr>
        <w:t>Variant</w:t>
      </w:r>
      <w:r w:rsidR="007E086B">
        <w:rPr>
          <w:rFonts w:ascii="Arial" w:hAnsi="Arial" w:cs="Arial"/>
          <w:b/>
          <w:bCs/>
          <w:sz w:val="20"/>
          <w:szCs w:val="20"/>
        </w:rPr>
        <w:t>s</w:t>
      </w:r>
      <w:r w:rsidR="00E425DD" w:rsidRPr="001E2661">
        <w:rPr>
          <w:rFonts w:ascii="Arial" w:hAnsi="Arial" w:cs="Arial"/>
          <w:b/>
          <w:bCs/>
          <w:sz w:val="20"/>
          <w:szCs w:val="20"/>
        </w:rPr>
        <w:t xml:space="preserve"> by Race/Ethnicity</w:t>
      </w:r>
      <w:r>
        <w:rPr>
          <w:rFonts w:ascii="Arial" w:hAnsi="Arial" w:cs="Arial"/>
          <w:b/>
          <w:bCs/>
          <w:sz w:val="20"/>
          <w:szCs w:val="20"/>
        </w:rPr>
        <w:t xml:space="preserve"> and Affected Gene</w:t>
      </w:r>
    </w:p>
    <w:tbl>
      <w:tblPr>
        <w:tblStyle w:val="TableGrid"/>
        <w:tblW w:w="9334" w:type="dxa"/>
        <w:tblLook w:val="04A0" w:firstRow="1" w:lastRow="0" w:firstColumn="1" w:lastColumn="0" w:noHBand="0" w:noVBand="1"/>
      </w:tblPr>
      <w:tblGrid>
        <w:gridCol w:w="2965"/>
        <w:gridCol w:w="1147"/>
        <w:gridCol w:w="3883"/>
        <w:gridCol w:w="1339"/>
      </w:tblGrid>
      <w:tr w:rsidR="00F47760" w:rsidRPr="00416E8A" w14:paraId="7C5C10BD" w14:textId="77777777" w:rsidTr="00F47760">
        <w:trPr>
          <w:trHeight w:val="296"/>
        </w:trPr>
        <w:tc>
          <w:tcPr>
            <w:tcW w:w="2965" w:type="dxa"/>
            <w:noWrap/>
            <w:hideMark/>
          </w:tcPr>
          <w:p w14:paraId="19D3E1C2" w14:textId="0399A6B5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Sheet1!G1:I104"/>
            <w:r w:rsidRPr="00416E8A">
              <w:rPr>
                <w:rFonts w:ascii="Arial" w:hAnsi="Arial" w:cs="Arial"/>
                <w:b/>
                <w:bCs/>
                <w:sz w:val="20"/>
                <w:szCs w:val="20"/>
              </w:rPr>
              <w:t>Race/Ethnicit</w:t>
            </w:r>
            <w:r w:rsidR="00F47760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bookmarkEnd w:id="0"/>
          </w:p>
        </w:tc>
        <w:tc>
          <w:tcPr>
            <w:tcW w:w="1147" w:type="dxa"/>
            <w:noWrap/>
            <w:hideMark/>
          </w:tcPr>
          <w:p w14:paraId="70888B4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E8A">
              <w:rPr>
                <w:rFonts w:ascii="Arial" w:hAnsi="Arial" w:cs="Arial"/>
                <w:b/>
                <w:bCs/>
                <w:sz w:val="20"/>
                <w:szCs w:val="20"/>
              </w:rPr>
              <w:t>Gene 1</w:t>
            </w:r>
          </w:p>
        </w:tc>
        <w:tc>
          <w:tcPr>
            <w:tcW w:w="3883" w:type="dxa"/>
            <w:noWrap/>
            <w:hideMark/>
          </w:tcPr>
          <w:p w14:paraId="4153ADF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E8A">
              <w:rPr>
                <w:rFonts w:ascii="Arial" w:hAnsi="Arial" w:cs="Arial"/>
                <w:b/>
                <w:bCs/>
                <w:sz w:val="20"/>
                <w:szCs w:val="20"/>
              </w:rPr>
              <w:t>Variant DNA</w:t>
            </w:r>
          </w:p>
        </w:tc>
        <w:tc>
          <w:tcPr>
            <w:tcW w:w="1339" w:type="dxa"/>
            <w:noWrap/>
            <w:hideMark/>
          </w:tcPr>
          <w:p w14:paraId="42456C6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E8A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416E8A" w:rsidRPr="00416E8A" w14:paraId="72261DA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2FB2FBF" w14:textId="01B357D3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American Indian or Alaska Nativ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147" w:type="dxa"/>
            <w:noWrap/>
            <w:hideMark/>
          </w:tcPr>
          <w:p w14:paraId="2963B3C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CEP78</w:t>
            </w:r>
          </w:p>
        </w:tc>
        <w:tc>
          <w:tcPr>
            <w:tcW w:w="3883" w:type="dxa"/>
            <w:noWrap/>
            <w:hideMark/>
          </w:tcPr>
          <w:p w14:paraId="70F51A8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54-1G&gt;T</w:t>
            </w:r>
          </w:p>
        </w:tc>
        <w:tc>
          <w:tcPr>
            <w:tcW w:w="1339" w:type="dxa"/>
            <w:noWrap/>
            <w:hideMark/>
          </w:tcPr>
          <w:p w14:paraId="0607BE8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4CA871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B4DA31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C7634A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DCF6E5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29C9FB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515ABAB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8ACDDD0" w14:textId="3D209DC5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147" w:type="dxa"/>
            <w:noWrap/>
            <w:hideMark/>
          </w:tcPr>
          <w:p w14:paraId="0AC63C5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HARS1</w:t>
            </w:r>
          </w:p>
        </w:tc>
        <w:tc>
          <w:tcPr>
            <w:tcW w:w="3883" w:type="dxa"/>
            <w:noWrap/>
            <w:hideMark/>
          </w:tcPr>
          <w:p w14:paraId="7205D64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361A&gt;C</w:t>
            </w:r>
          </w:p>
        </w:tc>
        <w:tc>
          <w:tcPr>
            <w:tcW w:w="1339" w:type="dxa"/>
            <w:noWrap/>
            <w:hideMark/>
          </w:tcPr>
          <w:p w14:paraId="64F9771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5243A5ED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20BB01D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14331E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DE7B1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77249A6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06C86893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841466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B366D9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02178FC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903T&gt;C</w:t>
            </w:r>
          </w:p>
        </w:tc>
        <w:tc>
          <w:tcPr>
            <w:tcW w:w="1339" w:type="dxa"/>
            <w:noWrap/>
            <w:hideMark/>
          </w:tcPr>
          <w:p w14:paraId="5CF38F2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0031A36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16094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13BA46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81DB24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564DC2A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23937D1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B56E11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F050E9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200C73C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5698T&gt;G</w:t>
            </w:r>
          </w:p>
        </w:tc>
        <w:tc>
          <w:tcPr>
            <w:tcW w:w="1339" w:type="dxa"/>
            <w:noWrap/>
            <w:hideMark/>
          </w:tcPr>
          <w:p w14:paraId="18C39E1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C09A3B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C323F5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EB5EC3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4334A1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222C&gt;T</w:t>
            </w:r>
          </w:p>
        </w:tc>
        <w:tc>
          <w:tcPr>
            <w:tcW w:w="1339" w:type="dxa"/>
            <w:noWrap/>
            <w:hideMark/>
          </w:tcPr>
          <w:p w14:paraId="3EAE9EA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102D2F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8DA9A0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55372E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D6CE86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860_9873del</w:t>
            </w:r>
          </w:p>
        </w:tc>
        <w:tc>
          <w:tcPr>
            <w:tcW w:w="1339" w:type="dxa"/>
            <w:noWrap/>
            <w:hideMark/>
          </w:tcPr>
          <w:p w14:paraId="661BBB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3131FC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4644B1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6A1606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7FC78A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BAE919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48E3C7A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FB7B0E6" w14:textId="64AF0883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147" w:type="dxa"/>
            <w:noWrap/>
            <w:hideMark/>
          </w:tcPr>
          <w:p w14:paraId="350A2E9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62AA11D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665G&gt;A</w:t>
            </w:r>
          </w:p>
        </w:tc>
        <w:tc>
          <w:tcPr>
            <w:tcW w:w="1339" w:type="dxa"/>
            <w:noWrap/>
            <w:hideMark/>
          </w:tcPr>
          <w:p w14:paraId="317AA39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4B2CDC5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65702B8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B4311F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716145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972C&gt;T</w:t>
            </w:r>
          </w:p>
        </w:tc>
        <w:tc>
          <w:tcPr>
            <w:tcW w:w="1339" w:type="dxa"/>
            <w:noWrap/>
            <w:hideMark/>
          </w:tcPr>
          <w:p w14:paraId="251729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2844A9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A8C9F8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FD1219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5034B8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1A74EBB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2DDB2F6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82F2F2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5315F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1218A59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76G&gt;T</w:t>
            </w:r>
          </w:p>
        </w:tc>
        <w:tc>
          <w:tcPr>
            <w:tcW w:w="1339" w:type="dxa"/>
            <w:noWrap/>
            <w:hideMark/>
          </w:tcPr>
          <w:p w14:paraId="5695048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8C797F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CB6F23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175FED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6BF65E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37B57EA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0D4FD43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C1CCDE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 xml:space="preserve">Unknown or Not </w:t>
            </w:r>
            <w:proofErr w:type="spellStart"/>
            <w:r w:rsidRPr="00416E8A">
              <w:rPr>
                <w:rFonts w:ascii="Arial" w:hAnsi="Arial" w:cs="Arial"/>
                <w:sz w:val="20"/>
                <w:szCs w:val="20"/>
              </w:rPr>
              <w:t>Reported:Non-Hispanic</w:t>
            </w:r>
            <w:proofErr w:type="spellEnd"/>
            <w:r w:rsidRPr="00416E8A">
              <w:rPr>
                <w:rFonts w:ascii="Arial" w:hAnsi="Arial" w:cs="Arial"/>
                <w:sz w:val="20"/>
                <w:szCs w:val="20"/>
              </w:rPr>
              <w:t xml:space="preserve"> or Latino</w:t>
            </w:r>
          </w:p>
        </w:tc>
        <w:tc>
          <w:tcPr>
            <w:tcW w:w="1147" w:type="dxa"/>
            <w:noWrap/>
            <w:hideMark/>
          </w:tcPr>
          <w:p w14:paraId="68139FC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ADGRV1</w:t>
            </w:r>
          </w:p>
        </w:tc>
        <w:tc>
          <w:tcPr>
            <w:tcW w:w="3883" w:type="dxa"/>
            <w:noWrap/>
            <w:hideMark/>
          </w:tcPr>
          <w:p w14:paraId="53E4BFF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775del</w:t>
            </w:r>
          </w:p>
        </w:tc>
        <w:tc>
          <w:tcPr>
            <w:tcW w:w="1339" w:type="dxa"/>
            <w:noWrap/>
            <w:hideMark/>
          </w:tcPr>
          <w:p w14:paraId="09A4AB6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6E4830F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4A8C7D3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AABCAB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B8DC43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7668_17669del</w:t>
            </w:r>
          </w:p>
        </w:tc>
        <w:tc>
          <w:tcPr>
            <w:tcW w:w="1339" w:type="dxa"/>
            <w:noWrap/>
            <w:hideMark/>
          </w:tcPr>
          <w:p w14:paraId="08AD997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ED409A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784855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1FCC2A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8C495A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08ACF8D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76EBE8A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784386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675436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5BA79AC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18C&gt;G</w:t>
            </w:r>
          </w:p>
        </w:tc>
        <w:tc>
          <w:tcPr>
            <w:tcW w:w="1339" w:type="dxa"/>
            <w:noWrap/>
            <w:hideMark/>
          </w:tcPr>
          <w:p w14:paraId="47E9FF1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7F8B1A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34A0E1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B0B48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AF195C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94C&gt;T</w:t>
            </w:r>
          </w:p>
        </w:tc>
        <w:tc>
          <w:tcPr>
            <w:tcW w:w="1339" w:type="dxa"/>
            <w:noWrap/>
            <w:hideMark/>
          </w:tcPr>
          <w:p w14:paraId="010CED4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9AA71A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AC38E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B2DC49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5DAD6D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277048E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2F75608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AD61CE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31FCDF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362C725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081G&gt;A</w:t>
            </w:r>
          </w:p>
        </w:tc>
        <w:tc>
          <w:tcPr>
            <w:tcW w:w="1339" w:type="dxa"/>
            <w:noWrap/>
            <w:hideMark/>
          </w:tcPr>
          <w:p w14:paraId="622B3AA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7DBD19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505B2D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6AA2BF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643D2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99delG</w:t>
            </w:r>
          </w:p>
        </w:tc>
        <w:tc>
          <w:tcPr>
            <w:tcW w:w="1339" w:type="dxa"/>
            <w:noWrap/>
            <w:hideMark/>
          </w:tcPr>
          <w:p w14:paraId="258AC60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9ABE03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7052A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C2B59D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6235A0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5857+2T&gt;C</w:t>
            </w:r>
          </w:p>
        </w:tc>
        <w:tc>
          <w:tcPr>
            <w:tcW w:w="1339" w:type="dxa"/>
            <w:noWrap/>
            <w:hideMark/>
          </w:tcPr>
          <w:p w14:paraId="4541000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19A283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1C4A01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F3ED94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922CF8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8232del</w:t>
            </w:r>
          </w:p>
        </w:tc>
        <w:tc>
          <w:tcPr>
            <w:tcW w:w="1339" w:type="dxa"/>
            <w:noWrap/>
            <w:hideMark/>
          </w:tcPr>
          <w:p w14:paraId="2780C1D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6A21A8C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2063D5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46B3D1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11488E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20_923dup</w:t>
            </w:r>
          </w:p>
        </w:tc>
        <w:tc>
          <w:tcPr>
            <w:tcW w:w="1339" w:type="dxa"/>
            <w:noWrap/>
            <w:hideMark/>
          </w:tcPr>
          <w:p w14:paraId="4BD5F4E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E08FD9A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8547FC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CB6086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E6DF3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5B36528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72A36BD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9F5E0C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8BBFD7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WHRN</w:t>
            </w:r>
          </w:p>
        </w:tc>
        <w:tc>
          <w:tcPr>
            <w:tcW w:w="3883" w:type="dxa"/>
            <w:noWrap/>
            <w:hideMark/>
          </w:tcPr>
          <w:p w14:paraId="5EF8992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573_1574del</w:t>
            </w:r>
          </w:p>
        </w:tc>
        <w:tc>
          <w:tcPr>
            <w:tcW w:w="1339" w:type="dxa"/>
            <w:noWrap/>
            <w:hideMark/>
          </w:tcPr>
          <w:p w14:paraId="0218207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6E3A6E9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26E2BA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78D3D6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07A21F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4875E76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1DA25AF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2B1AEC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 xml:space="preserve">Unknown or Not </w:t>
            </w:r>
            <w:proofErr w:type="spellStart"/>
            <w:r w:rsidRPr="00416E8A">
              <w:rPr>
                <w:rFonts w:ascii="Arial" w:hAnsi="Arial" w:cs="Arial"/>
                <w:sz w:val="20"/>
                <w:szCs w:val="20"/>
              </w:rPr>
              <w:t>Reported:Unknown</w:t>
            </w:r>
            <w:proofErr w:type="spellEnd"/>
            <w:r w:rsidRPr="00416E8A">
              <w:rPr>
                <w:rFonts w:ascii="Arial" w:hAnsi="Arial" w:cs="Arial"/>
                <w:sz w:val="20"/>
                <w:szCs w:val="20"/>
              </w:rPr>
              <w:t xml:space="preserve"> or Not Reported</w:t>
            </w:r>
          </w:p>
        </w:tc>
        <w:tc>
          <w:tcPr>
            <w:tcW w:w="1147" w:type="dxa"/>
            <w:noWrap/>
            <w:hideMark/>
          </w:tcPr>
          <w:p w14:paraId="058C23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ADGRV1</w:t>
            </w:r>
          </w:p>
        </w:tc>
        <w:tc>
          <w:tcPr>
            <w:tcW w:w="3883" w:type="dxa"/>
            <w:noWrap/>
            <w:hideMark/>
          </w:tcPr>
          <w:p w14:paraId="6C2C59F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7668_17669del</w:t>
            </w:r>
          </w:p>
        </w:tc>
        <w:tc>
          <w:tcPr>
            <w:tcW w:w="1339" w:type="dxa"/>
            <w:noWrap/>
            <w:hideMark/>
          </w:tcPr>
          <w:p w14:paraId="7C85372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569E4BF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8898B2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FAD336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29B0D5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515C225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55F5436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1D5B70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EDA342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2410462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 xml:space="preserve">c.1903T&gt;C </w:t>
            </w:r>
          </w:p>
        </w:tc>
        <w:tc>
          <w:tcPr>
            <w:tcW w:w="1339" w:type="dxa"/>
            <w:noWrap/>
            <w:hideMark/>
          </w:tcPr>
          <w:p w14:paraId="1F608C5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467727C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D27465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6C270D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C6FBDE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83-1G&gt;T</w:t>
            </w:r>
          </w:p>
        </w:tc>
        <w:tc>
          <w:tcPr>
            <w:tcW w:w="1339" w:type="dxa"/>
            <w:noWrap/>
            <w:hideMark/>
          </w:tcPr>
          <w:p w14:paraId="35D4F99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1A64A7C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643E2A6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FEC955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22A1D1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920delC</w:t>
            </w:r>
          </w:p>
        </w:tc>
        <w:tc>
          <w:tcPr>
            <w:tcW w:w="1339" w:type="dxa"/>
            <w:noWrap/>
            <w:hideMark/>
          </w:tcPr>
          <w:p w14:paraId="54AB108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94D377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384546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6A700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FBA16F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510FE19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228268C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254B3A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67C0F9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306DEC9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1864G&gt;A</w:t>
            </w:r>
          </w:p>
        </w:tc>
        <w:tc>
          <w:tcPr>
            <w:tcW w:w="1339" w:type="dxa"/>
            <w:noWrap/>
            <w:hideMark/>
          </w:tcPr>
          <w:p w14:paraId="041B33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6A4D07D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FFA086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62087F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90E06C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067-2A&gt;G</w:t>
            </w:r>
          </w:p>
        </w:tc>
        <w:tc>
          <w:tcPr>
            <w:tcW w:w="1339" w:type="dxa"/>
            <w:noWrap/>
            <w:hideMark/>
          </w:tcPr>
          <w:p w14:paraId="4A278CB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CACA5A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8329D0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8BEA17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444DAC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575G&gt;A</w:t>
            </w:r>
          </w:p>
        </w:tc>
        <w:tc>
          <w:tcPr>
            <w:tcW w:w="1339" w:type="dxa"/>
            <w:noWrap/>
            <w:hideMark/>
          </w:tcPr>
          <w:p w14:paraId="6089AC8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55C6735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65B3BF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517BC0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A95682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680or1678delC</w:t>
            </w:r>
          </w:p>
        </w:tc>
        <w:tc>
          <w:tcPr>
            <w:tcW w:w="1339" w:type="dxa"/>
            <w:noWrap/>
            <w:hideMark/>
          </w:tcPr>
          <w:p w14:paraId="60CA8E6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BB08C3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942B91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FC3E9A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9E7388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99delG</w:t>
            </w:r>
          </w:p>
        </w:tc>
        <w:tc>
          <w:tcPr>
            <w:tcW w:w="1339" w:type="dxa"/>
            <w:noWrap/>
            <w:hideMark/>
          </w:tcPr>
          <w:p w14:paraId="267182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16E8A" w:rsidRPr="00416E8A" w14:paraId="20D14123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F00A6E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70F9BF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CDE7D6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368A&gt;G</w:t>
            </w:r>
          </w:p>
        </w:tc>
        <w:tc>
          <w:tcPr>
            <w:tcW w:w="1339" w:type="dxa"/>
            <w:noWrap/>
            <w:hideMark/>
          </w:tcPr>
          <w:p w14:paraId="7E7D1D1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2377748A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6BCB07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FCA630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246CEC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7595-3C&gt;G</w:t>
            </w:r>
          </w:p>
        </w:tc>
        <w:tc>
          <w:tcPr>
            <w:tcW w:w="1339" w:type="dxa"/>
            <w:noWrap/>
            <w:hideMark/>
          </w:tcPr>
          <w:p w14:paraId="2178699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347062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8BE8BD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107189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847F54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8522G&gt;A</w:t>
            </w:r>
          </w:p>
        </w:tc>
        <w:tc>
          <w:tcPr>
            <w:tcW w:w="1339" w:type="dxa"/>
            <w:noWrap/>
            <w:hideMark/>
          </w:tcPr>
          <w:p w14:paraId="4B99B87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E13072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6C523D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3FD0F7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E46A3E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570A37F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1F726E4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B05607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6E8A">
              <w:rPr>
                <w:rFonts w:ascii="Arial" w:hAnsi="Arial" w:cs="Arial"/>
                <w:sz w:val="20"/>
                <w:szCs w:val="20"/>
              </w:rPr>
              <w:t>White:Hispanic</w:t>
            </w:r>
            <w:proofErr w:type="spellEnd"/>
            <w:r w:rsidRPr="00416E8A">
              <w:rPr>
                <w:rFonts w:ascii="Arial" w:hAnsi="Arial" w:cs="Arial"/>
                <w:sz w:val="20"/>
                <w:szCs w:val="20"/>
              </w:rPr>
              <w:t xml:space="preserve"> or Latino</w:t>
            </w:r>
          </w:p>
        </w:tc>
        <w:tc>
          <w:tcPr>
            <w:tcW w:w="1147" w:type="dxa"/>
            <w:noWrap/>
            <w:hideMark/>
          </w:tcPr>
          <w:p w14:paraId="1853A40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ADGRV1</w:t>
            </w:r>
          </w:p>
        </w:tc>
        <w:tc>
          <w:tcPr>
            <w:tcW w:w="3883" w:type="dxa"/>
            <w:noWrap/>
            <w:hideMark/>
          </w:tcPr>
          <w:p w14:paraId="5BC7994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775del</w:t>
            </w:r>
          </w:p>
        </w:tc>
        <w:tc>
          <w:tcPr>
            <w:tcW w:w="1339" w:type="dxa"/>
            <w:noWrap/>
            <w:hideMark/>
          </w:tcPr>
          <w:p w14:paraId="1350D7C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635507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3FD0E6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E1E6E3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0781EC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7020-?_17856+?du</w:t>
            </w:r>
          </w:p>
        </w:tc>
        <w:tc>
          <w:tcPr>
            <w:tcW w:w="1339" w:type="dxa"/>
            <w:noWrap/>
            <w:hideMark/>
          </w:tcPr>
          <w:p w14:paraId="6B41CBD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409E48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65BE36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E2EE26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7B0149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7668_17669del</w:t>
            </w:r>
          </w:p>
        </w:tc>
        <w:tc>
          <w:tcPr>
            <w:tcW w:w="1339" w:type="dxa"/>
            <w:noWrap/>
            <w:hideMark/>
          </w:tcPr>
          <w:p w14:paraId="0912747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EBE6E90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2A8FC6F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8D18C2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F9E55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8782T&gt;C</w:t>
            </w:r>
          </w:p>
        </w:tc>
        <w:tc>
          <w:tcPr>
            <w:tcW w:w="1339" w:type="dxa"/>
            <w:noWrap/>
            <w:hideMark/>
          </w:tcPr>
          <w:p w14:paraId="12E0378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0D7DCF8A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AA4593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DFF50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6C8967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5953A&gt;C</w:t>
            </w:r>
          </w:p>
        </w:tc>
        <w:tc>
          <w:tcPr>
            <w:tcW w:w="1339" w:type="dxa"/>
            <w:noWrap/>
            <w:hideMark/>
          </w:tcPr>
          <w:p w14:paraId="1840EAD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3D818677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E8F92A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4FA39B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E84A63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447G&gt;A</w:t>
            </w:r>
          </w:p>
        </w:tc>
        <w:tc>
          <w:tcPr>
            <w:tcW w:w="1339" w:type="dxa"/>
            <w:noWrap/>
            <w:hideMark/>
          </w:tcPr>
          <w:p w14:paraId="61E8DD6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19D7C07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D104D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587C77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4FBF23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877C&gt;T</w:t>
            </w:r>
          </w:p>
        </w:tc>
        <w:tc>
          <w:tcPr>
            <w:tcW w:w="1339" w:type="dxa"/>
            <w:noWrap/>
            <w:hideMark/>
          </w:tcPr>
          <w:p w14:paraId="708783C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65C31E7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50048A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6F05FA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E923E7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4B7443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66E2C81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9F342B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453FBA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CLRN1</w:t>
            </w:r>
          </w:p>
        </w:tc>
        <w:tc>
          <w:tcPr>
            <w:tcW w:w="3883" w:type="dxa"/>
            <w:noWrap/>
            <w:hideMark/>
          </w:tcPr>
          <w:p w14:paraId="04E9982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-71U G&gt;A</w:t>
            </w:r>
          </w:p>
        </w:tc>
        <w:tc>
          <w:tcPr>
            <w:tcW w:w="1339" w:type="dxa"/>
            <w:noWrap/>
            <w:hideMark/>
          </w:tcPr>
          <w:p w14:paraId="107EADE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7A64666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524062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20C1B0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575726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15B275F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5E7AE57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8BAAB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C44061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48AAE9B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83-1G&gt;T</w:t>
            </w:r>
          </w:p>
        </w:tc>
        <w:tc>
          <w:tcPr>
            <w:tcW w:w="1339" w:type="dxa"/>
            <w:noWrap/>
            <w:hideMark/>
          </w:tcPr>
          <w:p w14:paraId="5FD3E16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1BEBF1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BC0DC4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0D0049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74CB21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962A&gt;G</w:t>
            </w:r>
          </w:p>
        </w:tc>
        <w:tc>
          <w:tcPr>
            <w:tcW w:w="1339" w:type="dxa"/>
            <w:noWrap/>
            <w:hideMark/>
          </w:tcPr>
          <w:p w14:paraId="04587CF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75F393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DB5810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724328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2B2387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-46-1G&gt;T</w:t>
            </w:r>
          </w:p>
        </w:tc>
        <w:tc>
          <w:tcPr>
            <w:tcW w:w="1339" w:type="dxa"/>
            <w:noWrap/>
            <w:hideMark/>
          </w:tcPr>
          <w:p w14:paraId="2A2DBAA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59C8B3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B22DFE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3F564F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82FE1E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5510T&gt;A</w:t>
            </w:r>
          </w:p>
        </w:tc>
        <w:tc>
          <w:tcPr>
            <w:tcW w:w="1339" w:type="dxa"/>
            <w:noWrap/>
            <w:hideMark/>
          </w:tcPr>
          <w:p w14:paraId="3FF92F6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C2FB47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196708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369102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09D080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635G&gt;A</w:t>
            </w:r>
          </w:p>
        </w:tc>
        <w:tc>
          <w:tcPr>
            <w:tcW w:w="1339" w:type="dxa"/>
            <w:noWrap/>
            <w:hideMark/>
          </w:tcPr>
          <w:p w14:paraId="0349AAF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51CEF50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D2A4B8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AA0BA9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323C57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3E5B5B6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04BAE27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B9A1F1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2A7E5F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1C</w:t>
            </w:r>
          </w:p>
        </w:tc>
        <w:tc>
          <w:tcPr>
            <w:tcW w:w="3883" w:type="dxa"/>
            <w:noWrap/>
            <w:hideMark/>
          </w:tcPr>
          <w:p w14:paraId="6E2DED1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07C&gt;A</w:t>
            </w:r>
          </w:p>
        </w:tc>
        <w:tc>
          <w:tcPr>
            <w:tcW w:w="1339" w:type="dxa"/>
            <w:noWrap/>
            <w:hideMark/>
          </w:tcPr>
          <w:p w14:paraId="72ECE28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3DE970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08E69C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27C2DB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0F2911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4B4B70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525F35B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D54E1A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C62868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3AD003B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0712C&gt;T</w:t>
            </w:r>
          </w:p>
        </w:tc>
        <w:tc>
          <w:tcPr>
            <w:tcW w:w="1339" w:type="dxa"/>
            <w:noWrap/>
            <w:hideMark/>
          </w:tcPr>
          <w:p w14:paraId="592A99E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0D16326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99D996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E130D6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BF56A4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067-2A&gt;G</w:t>
            </w:r>
          </w:p>
        </w:tc>
        <w:tc>
          <w:tcPr>
            <w:tcW w:w="1339" w:type="dxa"/>
            <w:noWrap/>
            <w:hideMark/>
          </w:tcPr>
          <w:p w14:paraId="70FBF5E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943B22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7997BC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62D74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8CCE7B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575G&gt;A</w:t>
            </w:r>
          </w:p>
        </w:tc>
        <w:tc>
          <w:tcPr>
            <w:tcW w:w="1339" w:type="dxa"/>
            <w:noWrap/>
            <w:hideMark/>
          </w:tcPr>
          <w:p w14:paraId="47E2F7A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425521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515B4D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CC78AE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E29726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3374delA</w:t>
            </w:r>
          </w:p>
        </w:tc>
        <w:tc>
          <w:tcPr>
            <w:tcW w:w="1339" w:type="dxa"/>
            <w:noWrap/>
            <w:hideMark/>
          </w:tcPr>
          <w:p w14:paraId="7715A34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7C058E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6CB869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8F70BD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88E58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3436T&gt;G</w:t>
            </w:r>
          </w:p>
        </w:tc>
        <w:tc>
          <w:tcPr>
            <w:tcW w:w="1339" w:type="dxa"/>
            <w:noWrap/>
            <w:hideMark/>
          </w:tcPr>
          <w:p w14:paraId="47D7AAC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712B45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91EAAD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88D0B0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5EC7D8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180G&gt;A</w:t>
            </w:r>
          </w:p>
        </w:tc>
        <w:tc>
          <w:tcPr>
            <w:tcW w:w="1339" w:type="dxa"/>
            <w:noWrap/>
            <w:hideMark/>
          </w:tcPr>
          <w:p w14:paraId="4C98A58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14A050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39E0D7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177FC4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3160C6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248C&gt;T</w:t>
            </w:r>
          </w:p>
        </w:tc>
        <w:tc>
          <w:tcPr>
            <w:tcW w:w="1339" w:type="dxa"/>
            <w:noWrap/>
            <w:hideMark/>
          </w:tcPr>
          <w:p w14:paraId="4FE6B8B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3FBF3D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FAF934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DB17A9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CB9838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406_14407insTC_c.14407_14420del</w:t>
            </w:r>
          </w:p>
        </w:tc>
        <w:tc>
          <w:tcPr>
            <w:tcW w:w="1339" w:type="dxa"/>
            <w:noWrap/>
            <w:hideMark/>
          </w:tcPr>
          <w:p w14:paraId="53F75EC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4AC126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3C6B9D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9D3C65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C6DE18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408_14420del</w:t>
            </w:r>
          </w:p>
        </w:tc>
        <w:tc>
          <w:tcPr>
            <w:tcW w:w="1339" w:type="dxa"/>
            <w:noWrap/>
            <w:hideMark/>
          </w:tcPr>
          <w:p w14:paraId="2E711E8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1D5358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849F31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7FEDF9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7D48CD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992dup</w:t>
            </w:r>
          </w:p>
        </w:tc>
        <w:tc>
          <w:tcPr>
            <w:tcW w:w="1339" w:type="dxa"/>
            <w:noWrap/>
            <w:hideMark/>
          </w:tcPr>
          <w:p w14:paraId="702B8D3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D27B4D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B74091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D8E5B6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563FC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76G&gt;T</w:t>
            </w:r>
          </w:p>
        </w:tc>
        <w:tc>
          <w:tcPr>
            <w:tcW w:w="1339" w:type="dxa"/>
            <w:noWrap/>
            <w:hideMark/>
          </w:tcPr>
          <w:p w14:paraId="0CD9DE0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A62053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751977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02B7CC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F5EB70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99delG</w:t>
            </w:r>
          </w:p>
        </w:tc>
        <w:tc>
          <w:tcPr>
            <w:tcW w:w="1339" w:type="dxa"/>
            <w:noWrap/>
            <w:hideMark/>
          </w:tcPr>
          <w:p w14:paraId="3F9FA3F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16E8A" w:rsidRPr="00416E8A" w14:paraId="749CA45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D6EB13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A91B1E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26378E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8917_8918del</w:t>
            </w:r>
          </w:p>
        </w:tc>
        <w:tc>
          <w:tcPr>
            <w:tcW w:w="1339" w:type="dxa"/>
            <w:noWrap/>
            <w:hideMark/>
          </w:tcPr>
          <w:p w14:paraId="2D21614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8F60A7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859CAD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7C7722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972DFB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56G&gt;A</w:t>
            </w:r>
          </w:p>
        </w:tc>
        <w:tc>
          <w:tcPr>
            <w:tcW w:w="1339" w:type="dxa"/>
            <w:noWrap/>
            <w:hideMark/>
          </w:tcPr>
          <w:p w14:paraId="76FC528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0BB547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1FC246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10DBE4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749F72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1B9C281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66028F1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DA4766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6E8A">
              <w:rPr>
                <w:rFonts w:ascii="Arial" w:hAnsi="Arial" w:cs="Arial"/>
                <w:sz w:val="20"/>
                <w:szCs w:val="20"/>
              </w:rPr>
              <w:t>White:Non-Hispanic</w:t>
            </w:r>
            <w:proofErr w:type="spellEnd"/>
            <w:r w:rsidRPr="00416E8A">
              <w:rPr>
                <w:rFonts w:ascii="Arial" w:hAnsi="Arial" w:cs="Arial"/>
                <w:sz w:val="20"/>
                <w:szCs w:val="20"/>
              </w:rPr>
              <w:t xml:space="preserve"> or Latino</w:t>
            </w:r>
          </w:p>
        </w:tc>
        <w:tc>
          <w:tcPr>
            <w:tcW w:w="1147" w:type="dxa"/>
            <w:noWrap/>
            <w:hideMark/>
          </w:tcPr>
          <w:p w14:paraId="696036F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3883" w:type="dxa"/>
            <w:noWrap/>
            <w:hideMark/>
          </w:tcPr>
          <w:p w14:paraId="2B28CBB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515-12G&gt;A</w:t>
            </w:r>
          </w:p>
        </w:tc>
        <w:tc>
          <w:tcPr>
            <w:tcW w:w="1339" w:type="dxa"/>
            <w:noWrap/>
            <w:hideMark/>
          </w:tcPr>
          <w:p w14:paraId="571BF13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3C303D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B39699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4936F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7372DC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598G&gt;T</w:t>
            </w:r>
          </w:p>
        </w:tc>
        <w:tc>
          <w:tcPr>
            <w:tcW w:w="1339" w:type="dxa"/>
            <w:noWrap/>
            <w:hideMark/>
          </w:tcPr>
          <w:p w14:paraId="3AE30E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1A76D2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B77E3B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168BB2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E18E4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D1D21D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24F9400A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F1422C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287E8F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CLRN1</w:t>
            </w:r>
          </w:p>
        </w:tc>
        <w:tc>
          <w:tcPr>
            <w:tcW w:w="3883" w:type="dxa"/>
            <w:noWrap/>
            <w:hideMark/>
          </w:tcPr>
          <w:p w14:paraId="5300308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4T&gt;G</w:t>
            </w:r>
          </w:p>
        </w:tc>
        <w:tc>
          <w:tcPr>
            <w:tcW w:w="1339" w:type="dxa"/>
            <w:noWrap/>
            <w:hideMark/>
          </w:tcPr>
          <w:p w14:paraId="49538A9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16E8A" w:rsidRPr="00416E8A" w14:paraId="64657DD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91A906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B22B84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E04551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741DA6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1C4A773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499465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72C826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3883" w:type="dxa"/>
            <w:noWrap/>
            <w:hideMark/>
          </w:tcPr>
          <w:p w14:paraId="71925FA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190C&gt;A</w:t>
            </w:r>
          </w:p>
        </w:tc>
        <w:tc>
          <w:tcPr>
            <w:tcW w:w="1339" w:type="dxa"/>
            <w:noWrap/>
            <w:hideMark/>
          </w:tcPr>
          <w:p w14:paraId="176BC3F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780C0F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FCD06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787BD7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D7BC15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659del</w:t>
            </w:r>
          </w:p>
        </w:tc>
        <w:tc>
          <w:tcPr>
            <w:tcW w:w="1339" w:type="dxa"/>
            <w:noWrap/>
            <w:hideMark/>
          </w:tcPr>
          <w:p w14:paraId="2FB4006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01DE39A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178ABF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D6AC8F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4ACDDE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719G&gt;A</w:t>
            </w:r>
          </w:p>
        </w:tc>
        <w:tc>
          <w:tcPr>
            <w:tcW w:w="1339" w:type="dxa"/>
            <w:noWrap/>
            <w:hideMark/>
          </w:tcPr>
          <w:p w14:paraId="56CA0B3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583749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5B1468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CEAF8F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D5CF7D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6025delG</w:t>
            </w:r>
          </w:p>
        </w:tc>
        <w:tc>
          <w:tcPr>
            <w:tcW w:w="1339" w:type="dxa"/>
            <w:noWrap/>
            <w:hideMark/>
          </w:tcPr>
          <w:p w14:paraId="429DA9A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A2CF2E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F1CB2C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B0341A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6FB6B5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16515B6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1091910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96FA2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AC2510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1C</w:t>
            </w:r>
          </w:p>
        </w:tc>
        <w:tc>
          <w:tcPr>
            <w:tcW w:w="3883" w:type="dxa"/>
            <w:noWrap/>
            <w:hideMark/>
          </w:tcPr>
          <w:p w14:paraId="5BAB276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16G&gt;A</w:t>
            </w:r>
          </w:p>
        </w:tc>
        <w:tc>
          <w:tcPr>
            <w:tcW w:w="1339" w:type="dxa"/>
            <w:noWrap/>
            <w:hideMark/>
          </w:tcPr>
          <w:p w14:paraId="5013543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3C7CEF4" w14:textId="77777777" w:rsidTr="00F47760">
        <w:trPr>
          <w:trHeight w:val="300"/>
        </w:trPr>
        <w:tc>
          <w:tcPr>
            <w:tcW w:w="2965" w:type="dxa"/>
            <w:noWrap/>
            <w:hideMark/>
          </w:tcPr>
          <w:p w14:paraId="3B74857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031FA1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854B4A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38dupC</w:t>
            </w:r>
          </w:p>
        </w:tc>
        <w:tc>
          <w:tcPr>
            <w:tcW w:w="1339" w:type="dxa"/>
            <w:noWrap/>
            <w:hideMark/>
          </w:tcPr>
          <w:p w14:paraId="04A3322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2498AC1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35B28E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B3E30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BEA805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96+1G&gt;T</w:t>
            </w:r>
          </w:p>
        </w:tc>
        <w:tc>
          <w:tcPr>
            <w:tcW w:w="1339" w:type="dxa"/>
            <w:noWrap/>
            <w:hideMark/>
          </w:tcPr>
          <w:p w14:paraId="0E49DA5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DCAA39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A5CD77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6C2E9C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E8ECF8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96+3G&gt;C</w:t>
            </w:r>
          </w:p>
        </w:tc>
        <w:tc>
          <w:tcPr>
            <w:tcW w:w="1339" w:type="dxa"/>
            <w:noWrap/>
            <w:hideMark/>
          </w:tcPr>
          <w:p w14:paraId="37BB76D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3E17E6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1F2CC5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A971D4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24BBCB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E934C4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398FF93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CBA399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F3F197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22C1918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0073G&gt;A</w:t>
            </w:r>
          </w:p>
        </w:tc>
        <w:tc>
          <w:tcPr>
            <w:tcW w:w="1339" w:type="dxa"/>
            <w:noWrap/>
            <w:hideMark/>
          </w:tcPr>
          <w:p w14:paraId="76F8959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BC8D367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3582C0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89D4D0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5A1BD0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055C&gt;T</w:t>
            </w:r>
          </w:p>
        </w:tc>
        <w:tc>
          <w:tcPr>
            <w:tcW w:w="1339" w:type="dxa"/>
            <w:noWrap/>
            <w:hideMark/>
          </w:tcPr>
          <w:p w14:paraId="38DD45B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AA4494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262E04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643A13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B8BCFF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1156G&gt;A</w:t>
            </w:r>
          </w:p>
        </w:tc>
        <w:tc>
          <w:tcPr>
            <w:tcW w:w="1339" w:type="dxa"/>
            <w:noWrap/>
            <w:hideMark/>
          </w:tcPr>
          <w:p w14:paraId="0DB6D8B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16C231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B9C2B7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13C6C0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609A67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1864G&gt;A</w:t>
            </w:r>
          </w:p>
        </w:tc>
        <w:tc>
          <w:tcPr>
            <w:tcW w:w="1339" w:type="dxa"/>
            <w:noWrap/>
            <w:hideMark/>
          </w:tcPr>
          <w:p w14:paraId="7B44974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A401CE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C89CCF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D89FE3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1EB85C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152_12153insTT</w:t>
            </w:r>
          </w:p>
        </w:tc>
        <w:tc>
          <w:tcPr>
            <w:tcW w:w="1339" w:type="dxa"/>
            <w:noWrap/>
            <w:hideMark/>
          </w:tcPr>
          <w:p w14:paraId="037854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BFBD3E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8A0A1A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56578A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0D360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2575G&gt;A</w:t>
            </w:r>
          </w:p>
        </w:tc>
        <w:tc>
          <w:tcPr>
            <w:tcW w:w="1339" w:type="dxa"/>
            <w:noWrap/>
            <w:hideMark/>
          </w:tcPr>
          <w:p w14:paraId="3837B3D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16E8A" w:rsidRPr="00416E8A" w14:paraId="1E48B87D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6FCAAE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635D21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9C9723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3392G&gt;A</w:t>
            </w:r>
          </w:p>
        </w:tc>
        <w:tc>
          <w:tcPr>
            <w:tcW w:w="1339" w:type="dxa"/>
            <w:noWrap/>
            <w:hideMark/>
          </w:tcPr>
          <w:p w14:paraId="10300B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5837293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6DA432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E4E8A9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6281D9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78A&gt;G</w:t>
            </w:r>
          </w:p>
        </w:tc>
        <w:tc>
          <w:tcPr>
            <w:tcW w:w="1339" w:type="dxa"/>
            <w:noWrap/>
            <w:hideMark/>
          </w:tcPr>
          <w:p w14:paraId="4C034BE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0DCC9B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ECF37D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E9DDCB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92844D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481A&gt;G</w:t>
            </w:r>
          </w:p>
        </w:tc>
        <w:tc>
          <w:tcPr>
            <w:tcW w:w="1339" w:type="dxa"/>
            <w:noWrap/>
            <w:hideMark/>
          </w:tcPr>
          <w:p w14:paraId="28E6FF4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2ECD02D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13474A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46B594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54D886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1972-1G&gt;A</w:t>
            </w:r>
          </w:p>
        </w:tc>
        <w:tc>
          <w:tcPr>
            <w:tcW w:w="1339" w:type="dxa"/>
            <w:noWrap/>
            <w:hideMark/>
          </w:tcPr>
          <w:p w14:paraId="2A76E8C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33CA2A2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9F1F4A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244682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55BF80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76G&gt;T</w:t>
            </w:r>
          </w:p>
        </w:tc>
        <w:tc>
          <w:tcPr>
            <w:tcW w:w="1339" w:type="dxa"/>
            <w:noWrap/>
            <w:hideMark/>
          </w:tcPr>
          <w:p w14:paraId="244630C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16E8A" w:rsidRPr="00416E8A" w14:paraId="5FF2B7E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DBF9DD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B17171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FDEEE2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99delG</w:t>
            </w:r>
          </w:p>
        </w:tc>
        <w:tc>
          <w:tcPr>
            <w:tcW w:w="1339" w:type="dxa"/>
            <w:noWrap/>
            <w:hideMark/>
          </w:tcPr>
          <w:p w14:paraId="5664468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6E8A" w:rsidRPr="00416E8A" w14:paraId="49B08BE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7D870E3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13904E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437E29A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301del</w:t>
            </w:r>
          </w:p>
        </w:tc>
        <w:tc>
          <w:tcPr>
            <w:tcW w:w="1339" w:type="dxa"/>
            <w:noWrap/>
            <w:hideMark/>
          </w:tcPr>
          <w:p w14:paraId="5A10985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29954E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14F32DE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033BCD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BE1905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670del</w:t>
            </w:r>
          </w:p>
        </w:tc>
        <w:tc>
          <w:tcPr>
            <w:tcW w:w="1339" w:type="dxa"/>
            <w:noWrap/>
            <w:hideMark/>
          </w:tcPr>
          <w:p w14:paraId="476AADC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11CDDBB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F5A0E5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CE3CCF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A3BA2A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187_3188delCA</w:t>
            </w:r>
          </w:p>
        </w:tc>
        <w:tc>
          <w:tcPr>
            <w:tcW w:w="1339" w:type="dxa"/>
            <w:noWrap/>
            <w:hideMark/>
          </w:tcPr>
          <w:p w14:paraId="1CDCE3D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43FE5232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B73451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02E94B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160C190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3368A&gt;G</w:t>
            </w:r>
          </w:p>
        </w:tc>
        <w:tc>
          <w:tcPr>
            <w:tcW w:w="1339" w:type="dxa"/>
            <w:noWrap/>
            <w:hideMark/>
          </w:tcPr>
          <w:p w14:paraId="6928241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F5D8C36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EA4162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7F3267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617A1E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4222C&gt;T</w:t>
            </w:r>
          </w:p>
        </w:tc>
        <w:tc>
          <w:tcPr>
            <w:tcW w:w="1339" w:type="dxa"/>
            <w:noWrap/>
            <w:hideMark/>
          </w:tcPr>
          <w:p w14:paraId="63AC2D9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696540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2D8E0B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53191F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9B88CA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653T&gt;A</w:t>
            </w:r>
          </w:p>
        </w:tc>
        <w:tc>
          <w:tcPr>
            <w:tcW w:w="1339" w:type="dxa"/>
            <w:noWrap/>
            <w:hideMark/>
          </w:tcPr>
          <w:p w14:paraId="07F82B0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46764F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0234146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38C105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F5CBC3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6937G&gt;T</w:t>
            </w:r>
          </w:p>
        </w:tc>
        <w:tc>
          <w:tcPr>
            <w:tcW w:w="1339" w:type="dxa"/>
            <w:noWrap/>
            <w:hideMark/>
          </w:tcPr>
          <w:p w14:paraId="53AE650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481A3E5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D99F96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701C6C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A346CF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7595-2144A&gt;G</w:t>
            </w:r>
          </w:p>
        </w:tc>
        <w:tc>
          <w:tcPr>
            <w:tcW w:w="1339" w:type="dxa"/>
            <w:noWrap/>
            <w:hideMark/>
          </w:tcPr>
          <w:p w14:paraId="3845B01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60B1DCF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C7968D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8B832C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D82113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802G&gt;A</w:t>
            </w:r>
          </w:p>
        </w:tc>
        <w:tc>
          <w:tcPr>
            <w:tcW w:w="1339" w:type="dxa"/>
            <w:noWrap/>
            <w:hideMark/>
          </w:tcPr>
          <w:p w14:paraId="51DAE83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6E8A" w:rsidRPr="00416E8A" w14:paraId="2B11A1D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03835EE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1DC691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FB8281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 xml:space="preserve">c.8682-9A&gt;G </w:t>
            </w:r>
          </w:p>
        </w:tc>
        <w:tc>
          <w:tcPr>
            <w:tcW w:w="1339" w:type="dxa"/>
            <w:noWrap/>
            <w:hideMark/>
          </w:tcPr>
          <w:p w14:paraId="36E5DB0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E3C9F9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E7ABBA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57EBE6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A5A639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8834G&gt;A</w:t>
            </w:r>
          </w:p>
        </w:tc>
        <w:tc>
          <w:tcPr>
            <w:tcW w:w="1339" w:type="dxa"/>
            <w:noWrap/>
            <w:hideMark/>
          </w:tcPr>
          <w:p w14:paraId="48AC1F6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704FA8A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6C20A30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D0DBA1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2A8D85A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003A&gt;G</w:t>
            </w:r>
          </w:p>
        </w:tc>
        <w:tc>
          <w:tcPr>
            <w:tcW w:w="1339" w:type="dxa"/>
            <w:noWrap/>
            <w:hideMark/>
          </w:tcPr>
          <w:p w14:paraId="1280BFE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A95259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B0632C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7D634BC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FB1FE9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20_923dup</w:t>
            </w:r>
          </w:p>
        </w:tc>
        <w:tc>
          <w:tcPr>
            <w:tcW w:w="1339" w:type="dxa"/>
            <w:noWrap/>
            <w:hideMark/>
          </w:tcPr>
          <w:p w14:paraId="1A80CF1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6B66DA30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26CF8D8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3749FE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2C27151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459C&gt;A</w:t>
            </w:r>
          </w:p>
        </w:tc>
        <w:tc>
          <w:tcPr>
            <w:tcW w:w="1339" w:type="dxa"/>
            <w:noWrap/>
            <w:hideMark/>
          </w:tcPr>
          <w:p w14:paraId="7260173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EC96948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3CD5B6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8382A8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7DC53C89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676C&gt;T</w:t>
            </w:r>
          </w:p>
        </w:tc>
        <w:tc>
          <w:tcPr>
            <w:tcW w:w="1339" w:type="dxa"/>
            <w:noWrap/>
            <w:hideMark/>
          </w:tcPr>
          <w:p w14:paraId="12B0416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5BEEA82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5FD89B5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3CD1F12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3F2DB8AD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860_9873del</w:t>
            </w:r>
          </w:p>
        </w:tc>
        <w:tc>
          <w:tcPr>
            <w:tcW w:w="1339" w:type="dxa"/>
            <w:noWrap/>
            <w:hideMark/>
          </w:tcPr>
          <w:p w14:paraId="58129518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0DA65389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DB6230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F6BBB1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62F4FD2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9995C&gt;A</w:t>
            </w:r>
          </w:p>
        </w:tc>
        <w:tc>
          <w:tcPr>
            <w:tcW w:w="1339" w:type="dxa"/>
            <w:noWrap/>
            <w:hideMark/>
          </w:tcPr>
          <w:p w14:paraId="6BA0A9FE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74B3EA54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40DF759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7AE7B3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5BB8EB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noWrap/>
            <w:hideMark/>
          </w:tcPr>
          <w:p w14:paraId="60213325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6E8A" w:rsidRPr="00416E8A" w14:paraId="0FFFC82C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35319B3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6E8A">
              <w:rPr>
                <w:rFonts w:ascii="Arial" w:hAnsi="Arial" w:cs="Arial"/>
                <w:sz w:val="20"/>
                <w:szCs w:val="20"/>
              </w:rPr>
              <w:t>White:Unknown</w:t>
            </w:r>
            <w:proofErr w:type="spellEnd"/>
            <w:r w:rsidRPr="00416E8A">
              <w:rPr>
                <w:rFonts w:ascii="Arial" w:hAnsi="Arial" w:cs="Arial"/>
                <w:sz w:val="20"/>
                <w:szCs w:val="20"/>
              </w:rPr>
              <w:t xml:space="preserve"> or Not Reported</w:t>
            </w:r>
          </w:p>
        </w:tc>
        <w:tc>
          <w:tcPr>
            <w:tcW w:w="1147" w:type="dxa"/>
            <w:noWrap/>
            <w:hideMark/>
          </w:tcPr>
          <w:p w14:paraId="4B1B783F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6E8A">
              <w:rPr>
                <w:rFonts w:ascii="Arial" w:hAnsi="Arial"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3883" w:type="dxa"/>
            <w:noWrap/>
            <w:hideMark/>
          </w:tcPr>
          <w:p w14:paraId="77E0F3B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2299delG</w:t>
            </w:r>
          </w:p>
        </w:tc>
        <w:tc>
          <w:tcPr>
            <w:tcW w:w="1339" w:type="dxa"/>
            <w:noWrap/>
            <w:hideMark/>
          </w:tcPr>
          <w:p w14:paraId="0BF34DE4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6E8A" w:rsidRPr="00416E8A" w14:paraId="13A6C51E" w14:textId="77777777" w:rsidTr="00F47760">
        <w:trPr>
          <w:trHeight w:val="315"/>
        </w:trPr>
        <w:tc>
          <w:tcPr>
            <w:tcW w:w="2965" w:type="dxa"/>
            <w:noWrap/>
            <w:hideMark/>
          </w:tcPr>
          <w:p w14:paraId="62AEF721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6D4BA133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3" w:type="dxa"/>
            <w:noWrap/>
            <w:hideMark/>
          </w:tcPr>
          <w:p w14:paraId="0974172B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c.577G&gt;T</w:t>
            </w:r>
          </w:p>
        </w:tc>
        <w:tc>
          <w:tcPr>
            <w:tcW w:w="1339" w:type="dxa"/>
            <w:noWrap/>
            <w:hideMark/>
          </w:tcPr>
          <w:p w14:paraId="45A986D7" w14:textId="77777777" w:rsidR="00416E8A" w:rsidRPr="00416E8A" w:rsidRDefault="00416E8A" w:rsidP="00416E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6E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96F851D" w14:textId="1333F0A3" w:rsidR="007E086B" w:rsidRPr="0010337B" w:rsidRDefault="007E086B" w:rsidP="005C300D">
      <w:pPr>
        <w:spacing w:after="0" w:line="480" w:lineRule="auto"/>
      </w:pPr>
    </w:p>
    <w:sectPr w:rsidR="007E086B" w:rsidRPr="0010337B" w:rsidSect="00AD1810">
      <w:footerReference w:type="default" r:id="rId7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2E4B6" w14:textId="77777777" w:rsidR="00606402" w:rsidRDefault="00606402" w:rsidP="00AD1810">
      <w:pPr>
        <w:spacing w:after="0" w:line="240" w:lineRule="auto"/>
      </w:pPr>
      <w:r>
        <w:separator/>
      </w:r>
    </w:p>
  </w:endnote>
  <w:endnote w:type="continuationSeparator" w:id="0">
    <w:p w14:paraId="1FEE62D1" w14:textId="77777777" w:rsidR="00606402" w:rsidRDefault="00606402" w:rsidP="00AD1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634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9A777" w14:textId="3E2E9DC9" w:rsidR="00AD1810" w:rsidRDefault="00AD1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D249EB" w14:textId="77777777" w:rsidR="00AD1810" w:rsidRDefault="00AD1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2F458" w14:textId="77777777" w:rsidR="00606402" w:rsidRDefault="00606402" w:rsidP="00AD1810">
      <w:pPr>
        <w:spacing w:after="0" w:line="240" w:lineRule="auto"/>
      </w:pPr>
      <w:r>
        <w:separator/>
      </w:r>
    </w:p>
  </w:footnote>
  <w:footnote w:type="continuationSeparator" w:id="0">
    <w:p w14:paraId="42921CEB" w14:textId="77777777" w:rsidR="00606402" w:rsidRDefault="00606402" w:rsidP="00AD1810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10"/>
    <w:rsid w:val="00011AF1"/>
    <w:rsid w:val="00024A1E"/>
    <w:rsid w:val="00034CDA"/>
    <w:rsid w:val="0004125F"/>
    <w:rsid w:val="00061C5D"/>
    <w:rsid w:val="00061D67"/>
    <w:rsid w:val="00085926"/>
    <w:rsid w:val="00085F1B"/>
    <w:rsid w:val="000972AA"/>
    <w:rsid w:val="000A64BD"/>
    <w:rsid w:val="000B081F"/>
    <w:rsid w:val="000C0B09"/>
    <w:rsid w:val="000C6313"/>
    <w:rsid w:val="000C6495"/>
    <w:rsid w:val="000E3C6C"/>
    <w:rsid w:val="000E59CB"/>
    <w:rsid w:val="000F7193"/>
    <w:rsid w:val="0010337B"/>
    <w:rsid w:val="001130FA"/>
    <w:rsid w:val="001165DF"/>
    <w:rsid w:val="001222A3"/>
    <w:rsid w:val="001317A3"/>
    <w:rsid w:val="00133ACF"/>
    <w:rsid w:val="00134BA4"/>
    <w:rsid w:val="001366BA"/>
    <w:rsid w:val="00162A42"/>
    <w:rsid w:val="00166604"/>
    <w:rsid w:val="001752C1"/>
    <w:rsid w:val="001776F4"/>
    <w:rsid w:val="001A4D4A"/>
    <w:rsid w:val="001B7F8B"/>
    <w:rsid w:val="001C207A"/>
    <w:rsid w:val="001C5B73"/>
    <w:rsid w:val="001D532A"/>
    <w:rsid w:val="001D5B7D"/>
    <w:rsid w:val="001D7999"/>
    <w:rsid w:val="001E2661"/>
    <w:rsid w:val="001E5048"/>
    <w:rsid w:val="001F02A9"/>
    <w:rsid w:val="002047E4"/>
    <w:rsid w:val="00217F14"/>
    <w:rsid w:val="00226207"/>
    <w:rsid w:val="0023270E"/>
    <w:rsid w:val="00233655"/>
    <w:rsid w:val="002544D3"/>
    <w:rsid w:val="00255510"/>
    <w:rsid w:val="00261FEA"/>
    <w:rsid w:val="00263434"/>
    <w:rsid w:val="002702A8"/>
    <w:rsid w:val="00270322"/>
    <w:rsid w:val="00274490"/>
    <w:rsid w:val="00292572"/>
    <w:rsid w:val="002934E2"/>
    <w:rsid w:val="002A5F27"/>
    <w:rsid w:val="002B3135"/>
    <w:rsid w:val="002D1DD3"/>
    <w:rsid w:val="002E0779"/>
    <w:rsid w:val="002E62F6"/>
    <w:rsid w:val="002E7723"/>
    <w:rsid w:val="002F1ABF"/>
    <w:rsid w:val="002F34EF"/>
    <w:rsid w:val="002F4B33"/>
    <w:rsid w:val="00300203"/>
    <w:rsid w:val="0030731B"/>
    <w:rsid w:val="00313EDD"/>
    <w:rsid w:val="0034007C"/>
    <w:rsid w:val="003414FE"/>
    <w:rsid w:val="003478CB"/>
    <w:rsid w:val="00353D68"/>
    <w:rsid w:val="00367810"/>
    <w:rsid w:val="003704BB"/>
    <w:rsid w:val="00377DDB"/>
    <w:rsid w:val="00387A99"/>
    <w:rsid w:val="00391074"/>
    <w:rsid w:val="00392CA8"/>
    <w:rsid w:val="0039327C"/>
    <w:rsid w:val="00394FC2"/>
    <w:rsid w:val="0039757E"/>
    <w:rsid w:val="003A1D20"/>
    <w:rsid w:val="003A2C3F"/>
    <w:rsid w:val="003A45C5"/>
    <w:rsid w:val="003B50CB"/>
    <w:rsid w:val="003C32BE"/>
    <w:rsid w:val="003C507D"/>
    <w:rsid w:val="003C74CF"/>
    <w:rsid w:val="003D6124"/>
    <w:rsid w:val="003F64E9"/>
    <w:rsid w:val="004037B7"/>
    <w:rsid w:val="00405B93"/>
    <w:rsid w:val="0041048F"/>
    <w:rsid w:val="004109F9"/>
    <w:rsid w:val="004118CA"/>
    <w:rsid w:val="00416E8A"/>
    <w:rsid w:val="00453150"/>
    <w:rsid w:val="00486625"/>
    <w:rsid w:val="00493FDF"/>
    <w:rsid w:val="004A084F"/>
    <w:rsid w:val="004A12BD"/>
    <w:rsid w:val="004B0488"/>
    <w:rsid w:val="004B63EC"/>
    <w:rsid w:val="004B7734"/>
    <w:rsid w:val="004C3CE9"/>
    <w:rsid w:val="004C4E41"/>
    <w:rsid w:val="004C6341"/>
    <w:rsid w:val="004D54A0"/>
    <w:rsid w:val="004D6809"/>
    <w:rsid w:val="004F25AB"/>
    <w:rsid w:val="00503BF6"/>
    <w:rsid w:val="00517842"/>
    <w:rsid w:val="00517968"/>
    <w:rsid w:val="0052070D"/>
    <w:rsid w:val="005249A6"/>
    <w:rsid w:val="0053045C"/>
    <w:rsid w:val="005437BF"/>
    <w:rsid w:val="00563093"/>
    <w:rsid w:val="00567C7C"/>
    <w:rsid w:val="005759E8"/>
    <w:rsid w:val="00576A4E"/>
    <w:rsid w:val="00595A4E"/>
    <w:rsid w:val="005A3C11"/>
    <w:rsid w:val="005A789C"/>
    <w:rsid w:val="005B2A26"/>
    <w:rsid w:val="005C0489"/>
    <w:rsid w:val="005C2AD7"/>
    <w:rsid w:val="005C300D"/>
    <w:rsid w:val="005C666B"/>
    <w:rsid w:val="005C748F"/>
    <w:rsid w:val="005D1A93"/>
    <w:rsid w:val="005E43DD"/>
    <w:rsid w:val="005E57BE"/>
    <w:rsid w:val="005F46EE"/>
    <w:rsid w:val="005F774D"/>
    <w:rsid w:val="0060114A"/>
    <w:rsid w:val="00605E9B"/>
    <w:rsid w:val="00606402"/>
    <w:rsid w:val="006075F7"/>
    <w:rsid w:val="00612829"/>
    <w:rsid w:val="00614917"/>
    <w:rsid w:val="006232DC"/>
    <w:rsid w:val="00634A44"/>
    <w:rsid w:val="00640F46"/>
    <w:rsid w:val="006468FA"/>
    <w:rsid w:val="00646D40"/>
    <w:rsid w:val="006513AB"/>
    <w:rsid w:val="006514CC"/>
    <w:rsid w:val="006727B9"/>
    <w:rsid w:val="006742DD"/>
    <w:rsid w:val="00683E00"/>
    <w:rsid w:val="00697D84"/>
    <w:rsid w:val="006A0546"/>
    <w:rsid w:val="006A1D96"/>
    <w:rsid w:val="006C4FDA"/>
    <w:rsid w:val="006D12BE"/>
    <w:rsid w:val="006D49DA"/>
    <w:rsid w:val="006E0EDA"/>
    <w:rsid w:val="006E2DE6"/>
    <w:rsid w:val="006E4BF2"/>
    <w:rsid w:val="006F2D64"/>
    <w:rsid w:val="006F70F4"/>
    <w:rsid w:val="007048B6"/>
    <w:rsid w:val="00704E99"/>
    <w:rsid w:val="007219BD"/>
    <w:rsid w:val="00722B4E"/>
    <w:rsid w:val="00723592"/>
    <w:rsid w:val="007268DA"/>
    <w:rsid w:val="00731276"/>
    <w:rsid w:val="00733A97"/>
    <w:rsid w:val="007428C9"/>
    <w:rsid w:val="0076440C"/>
    <w:rsid w:val="007656B3"/>
    <w:rsid w:val="007815E5"/>
    <w:rsid w:val="00786DDB"/>
    <w:rsid w:val="00791E88"/>
    <w:rsid w:val="00794C88"/>
    <w:rsid w:val="00796AF5"/>
    <w:rsid w:val="007A2AEE"/>
    <w:rsid w:val="007A2DE5"/>
    <w:rsid w:val="007B3019"/>
    <w:rsid w:val="007B377B"/>
    <w:rsid w:val="007B3D7B"/>
    <w:rsid w:val="007B4217"/>
    <w:rsid w:val="007C0F16"/>
    <w:rsid w:val="007D185D"/>
    <w:rsid w:val="007D3FC8"/>
    <w:rsid w:val="007E07C6"/>
    <w:rsid w:val="007E086B"/>
    <w:rsid w:val="007E1233"/>
    <w:rsid w:val="007F47DC"/>
    <w:rsid w:val="007F5741"/>
    <w:rsid w:val="007F5BE7"/>
    <w:rsid w:val="00802CF3"/>
    <w:rsid w:val="00807370"/>
    <w:rsid w:val="0082512D"/>
    <w:rsid w:val="008467B8"/>
    <w:rsid w:val="00851272"/>
    <w:rsid w:val="00860B6D"/>
    <w:rsid w:val="008811EA"/>
    <w:rsid w:val="00881CF2"/>
    <w:rsid w:val="008B061A"/>
    <w:rsid w:val="008D03C5"/>
    <w:rsid w:val="008D63F5"/>
    <w:rsid w:val="008E1342"/>
    <w:rsid w:val="008E5F81"/>
    <w:rsid w:val="008E60EE"/>
    <w:rsid w:val="008E6762"/>
    <w:rsid w:val="008F0D22"/>
    <w:rsid w:val="008F3795"/>
    <w:rsid w:val="00900D09"/>
    <w:rsid w:val="009010EC"/>
    <w:rsid w:val="00903337"/>
    <w:rsid w:val="00920DF9"/>
    <w:rsid w:val="0094384F"/>
    <w:rsid w:val="009453B3"/>
    <w:rsid w:val="00957202"/>
    <w:rsid w:val="00963A58"/>
    <w:rsid w:val="009744CB"/>
    <w:rsid w:val="009934A3"/>
    <w:rsid w:val="0099680C"/>
    <w:rsid w:val="009A3294"/>
    <w:rsid w:val="009C39B9"/>
    <w:rsid w:val="009D1DBE"/>
    <w:rsid w:val="009D4603"/>
    <w:rsid w:val="009F0178"/>
    <w:rsid w:val="009F600F"/>
    <w:rsid w:val="00A021D2"/>
    <w:rsid w:val="00A05667"/>
    <w:rsid w:val="00A05EF3"/>
    <w:rsid w:val="00A26568"/>
    <w:rsid w:val="00A34CC8"/>
    <w:rsid w:val="00A4135E"/>
    <w:rsid w:val="00A42DDE"/>
    <w:rsid w:val="00A43BA2"/>
    <w:rsid w:val="00A5454E"/>
    <w:rsid w:val="00A81C8E"/>
    <w:rsid w:val="00A820D7"/>
    <w:rsid w:val="00A94A9B"/>
    <w:rsid w:val="00A954F0"/>
    <w:rsid w:val="00A9679F"/>
    <w:rsid w:val="00AA6DBA"/>
    <w:rsid w:val="00AA7370"/>
    <w:rsid w:val="00AB2B3C"/>
    <w:rsid w:val="00AB304B"/>
    <w:rsid w:val="00AC4930"/>
    <w:rsid w:val="00AC4DD1"/>
    <w:rsid w:val="00AC58A1"/>
    <w:rsid w:val="00AC694F"/>
    <w:rsid w:val="00AD1810"/>
    <w:rsid w:val="00AE0EEB"/>
    <w:rsid w:val="00AE49EB"/>
    <w:rsid w:val="00AF3B8D"/>
    <w:rsid w:val="00AF7C32"/>
    <w:rsid w:val="00B125FE"/>
    <w:rsid w:val="00B170B5"/>
    <w:rsid w:val="00B24D4D"/>
    <w:rsid w:val="00B34DC0"/>
    <w:rsid w:val="00B37448"/>
    <w:rsid w:val="00B40E54"/>
    <w:rsid w:val="00B47DD9"/>
    <w:rsid w:val="00B54A6A"/>
    <w:rsid w:val="00B62047"/>
    <w:rsid w:val="00B70E69"/>
    <w:rsid w:val="00B732A8"/>
    <w:rsid w:val="00B755CA"/>
    <w:rsid w:val="00B80894"/>
    <w:rsid w:val="00B81971"/>
    <w:rsid w:val="00B9076E"/>
    <w:rsid w:val="00BA432E"/>
    <w:rsid w:val="00BB26B8"/>
    <w:rsid w:val="00BB3939"/>
    <w:rsid w:val="00BC404D"/>
    <w:rsid w:val="00BC47FC"/>
    <w:rsid w:val="00BC5D66"/>
    <w:rsid w:val="00BC6241"/>
    <w:rsid w:val="00BC7DA0"/>
    <w:rsid w:val="00BD7030"/>
    <w:rsid w:val="00BE0D7A"/>
    <w:rsid w:val="00BE2C2C"/>
    <w:rsid w:val="00BE4F0B"/>
    <w:rsid w:val="00BE60CD"/>
    <w:rsid w:val="00BF3F87"/>
    <w:rsid w:val="00BF7AEE"/>
    <w:rsid w:val="00C02786"/>
    <w:rsid w:val="00C02A7F"/>
    <w:rsid w:val="00C121CD"/>
    <w:rsid w:val="00C43895"/>
    <w:rsid w:val="00C46137"/>
    <w:rsid w:val="00C46B52"/>
    <w:rsid w:val="00C51734"/>
    <w:rsid w:val="00C56967"/>
    <w:rsid w:val="00C710E6"/>
    <w:rsid w:val="00C81A1F"/>
    <w:rsid w:val="00CA70B1"/>
    <w:rsid w:val="00CB08AA"/>
    <w:rsid w:val="00CC04DF"/>
    <w:rsid w:val="00CC3E8F"/>
    <w:rsid w:val="00CC70C3"/>
    <w:rsid w:val="00CD60D7"/>
    <w:rsid w:val="00CE5B9B"/>
    <w:rsid w:val="00CF6526"/>
    <w:rsid w:val="00CF7A2B"/>
    <w:rsid w:val="00CF7D67"/>
    <w:rsid w:val="00D02B7B"/>
    <w:rsid w:val="00D0374E"/>
    <w:rsid w:val="00D11415"/>
    <w:rsid w:val="00D15005"/>
    <w:rsid w:val="00D25413"/>
    <w:rsid w:val="00D34D00"/>
    <w:rsid w:val="00D535AD"/>
    <w:rsid w:val="00D67015"/>
    <w:rsid w:val="00D8015A"/>
    <w:rsid w:val="00D87DFB"/>
    <w:rsid w:val="00D9199A"/>
    <w:rsid w:val="00D94DCF"/>
    <w:rsid w:val="00D94FE7"/>
    <w:rsid w:val="00DB63EE"/>
    <w:rsid w:val="00DC4D89"/>
    <w:rsid w:val="00DD22A5"/>
    <w:rsid w:val="00DD521A"/>
    <w:rsid w:val="00DE7D6A"/>
    <w:rsid w:val="00DF661B"/>
    <w:rsid w:val="00E00E94"/>
    <w:rsid w:val="00E11E48"/>
    <w:rsid w:val="00E23CDD"/>
    <w:rsid w:val="00E252AA"/>
    <w:rsid w:val="00E32A07"/>
    <w:rsid w:val="00E425DD"/>
    <w:rsid w:val="00E46E84"/>
    <w:rsid w:val="00E55B36"/>
    <w:rsid w:val="00E676F7"/>
    <w:rsid w:val="00E774D9"/>
    <w:rsid w:val="00E85323"/>
    <w:rsid w:val="00E85535"/>
    <w:rsid w:val="00E90964"/>
    <w:rsid w:val="00EA288B"/>
    <w:rsid w:val="00EA6B0C"/>
    <w:rsid w:val="00EC77B0"/>
    <w:rsid w:val="00ED3B00"/>
    <w:rsid w:val="00ED4026"/>
    <w:rsid w:val="00ED44F5"/>
    <w:rsid w:val="00ED461D"/>
    <w:rsid w:val="00EE3CF2"/>
    <w:rsid w:val="00F26E62"/>
    <w:rsid w:val="00F343B1"/>
    <w:rsid w:val="00F44D3B"/>
    <w:rsid w:val="00F44EFE"/>
    <w:rsid w:val="00F47760"/>
    <w:rsid w:val="00F607E6"/>
    <w:rsid w:val="00F62AB1"/>
    <w:rsid w:val="00F62F32"/>
    <w:rsid w:val="00F73E1A"/>
    <w:rsid w:val="00F75E8B"/>
    <w:rsid w:val="00F90E99"/>
    <w:rsid w:val="00F91501"/>
    <w:rsid w:val="00F95D66"/>
    <w:rsid w:val="00F968E2"/>
    <w:rsid w:val="00FA0DDF"/>
    <w:rsid w:val="00FA53F1"/>
    <w:rsid w:val="00FC1088"/>
    <w:rsid w:val="00FC296E"/>
    <w:rsid w:val="00FF1525"/>
    <w:rsid w:val="00FF2EB2"/>
    <w:rsid w:val="00FF6951"/>
    <w:rsid w:val="05BC800D"/>
    <w:rsid w:val="060D9BE3"/>
    <w:rsid w:val="0BA8475B"/>
    <w:rsid w:val="0DBC7CED"/>
    <w:rsid w:val="1720FDDC"/>
    <w:rsid w:val="1AD448EF"/>
    <w:rsid w:val="1C89FF29"/>
    <w:rsid w:val="1EBACB39"/>
    <w:rsid w:val="217660D5"/>
    <w:rsid w:val="239E1C7C"/>
    <w:rsid w:val="274FD664"/>
    <w:rsid w:val="28F3214E"/>
    <w:rsid w:val="2B7788DA"/>
    <w:rsid w:val="2FD4A551"/>
    <w:rsid w:val="3408B0CF"/>
    <w:rsid w:val="412AD8B3"/>
    <w:rsid w:val="5520A778"/>
    <w:rsid w:val="55EC9033"/>
    <w:rsid w:val="576411E1"/>
    <w:rsid w:val="5BA8F30E"/>
    <w:rsid w:val="5C1D0E70"/>
    <w:rsid w:val="5CD26AEA"/>
    <w:rsid w:val="5D86A2C3"/>
    <w:rsid w:val="6707F9E2"/>
    <w:rsid w:val="6D638B23"/>
    <w:rsid w:val="718EB7E0"/>
    <w:rsid w:val="736BABD1"/>
    <w:rsid w:val="74D85F46"/>
    <w:rsid w:val="7C54E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7784D"/>
  <w15:chartTrackingRefBased/>
  <w15:docId w15:val="{CBAF53F1-3E82-48A3-810A-B35E9877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D1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8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810"/>
  </w:style>
  <w:style w:type="paragraph" w:styleId="Footer">
    <w:name w:val="footer"/>
    <w:basedOn w:val="Normal"/>
    <w:link w:val="FooterChar"/>
    <w:uiPriority w:val="99"/>
    <w:unhideWhenUsed/>
    <w:rsid w:val="00AD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810"/>
  </w:style>
  <w:style w:type="character" w:styleId="LineNumber">
    <w:name w:val="line number"/>
    <w:basedOn w:val="DefaultParagraphFont"/>
    <w:uiPriority w:val="99"/>
    <w:semiHidden/>
    <w:unhideWhenUsed/>
    <w:rsid w:val="00AD1810"/>
  </w:style>
  <w:style w:type="paragraph" w:styleId="Bibliography">
    <w:name w:val="Bibliography"/>
    <w:basedOn w:val="Normal"/>
    <w:next w:val="Normal"/>
    <w:uiPriority w:val="37"/>
    <w:unhideWhenUsed/>
    <w:rsid w:val="00605E9B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B24D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4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D4D"/>
    <w:rPr>
      <w:b/>
      <w:bCs/>
      <w:sz w:val="20"/>
      <w:szCs w:val="20"/>
    </w:rPr>
  </w:style>
  <w:style w:type="paragraph" w:customStyle="1" w:styleId="pf0">
    <w:name w:val="pf0"/>
    <w:basedOn w:val="Normal"/>
    <w:rsid w:val="003C7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cf01">
    <w:name w:val="cf01"/>
    <w:basedOn w:val="DefaultParagraphFont"/>
    <w:rsid w:val="003C74CF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5D1A93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E5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EA6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E7D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6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7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327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757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2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9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8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8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4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8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3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6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8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2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0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2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8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7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0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6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3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5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2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2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0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0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3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3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5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4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4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4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2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6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937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763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48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671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18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653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32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60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9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1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1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0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4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9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0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1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5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25275-F8C2-4FBE-9649-ECB470E30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uyette</dc:creator>
  <cp:keywords/>
  <dc:description/>
  <cp:lastModifiedBy>Jayshree Soli</cp:lastModifiedBy>
  <cp:revision>5</cp:revision>
  <cp:lastPrinted>2024-12-05T15:10:00Z</cp:lastPrinted>
  <dcterms:created xsi:type="dcterms:W3CDTF">2025-05-15T03:14:00Z</dcterms:created>
  <dcterms:modified xsi:type="dcterms:W3CDTF">2025-05-20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4WpKbMj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